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3B0" w:rsidRDefault="000514BE" w:rsidP="00AA73B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fr-BE" w:eastAsia="pl-PL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3 Table</w:t>
      </w:r>
      <w:bookmarkStart w:id="0" w:name="_GoBack"/>
      <w:bookmarkEnd w:id="0"/>
      <w:r w:rsidR="00AA73B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 Comparison of the composition of essential oil of juniper (</w:t>
      </w:r>
      <w:r w:rsidR="00AA73B0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 xml:space="preserve">J. </w:t>
      </w:r>
      <w:proofErr w:type="spellStart"/>
      <w:r w:rsidR="00AA73B0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communis</w:t>
      </w:r>
      <w:proofErr w:type="spellEnd"/>
      <w:r w:rsidR="00AA73B0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  <w:r w:rsidR="00AA73B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(L.)) berries obtained after ozone treatments.</w:t>
      </w:r>
    </w:p>
    <w:tbl>
      <w:tblPr>
        <w:tblStyle w:val="Jasnecieniowanie"/>
        <w:tblW w:w="0" w:type="auto"/>
        <w:jc w:val="center"/>
        <w:tblInd w:w="-1416" w:type="dxa"/>
        <w:tblLayout w:type="fixed"/>
        <w:tblLook w:val="06A0" w:firstRow="1" w:lastRow="0" w:firstColumn="1" w:lastColumn="0" w:noHBand="1" w:noVBand="1"/>
      </w:tblPr>
      <w:tblGrid>
        <w:gridCol w:w="498"/>
        <w:gridCol w:w="2126"/>
        <w:gridCol w:w="709"/>
        <w:gridCol w:w="1134"/>
        <w:gridCol w:w="1134"/>
        <w:gridCol w:w="1259"/>
        <w:gridCol w:w="1131"/>
        <w:gridCol w:w="1134"/>
        <w:gridCol w:w="1134"/>
        <w:gridCol w:w="1134"/>
        <w:gridCol w:w="1134"/>
        <w:gridCol w:w="1134"/>
        <w:gridCol w:w="1276"/>
      </w:tblGrid>
      <w:tr w:rsidR="00AA73B0" w:rsidRPr="000514BE" w:rsidTr="00AA7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3B0" w:rsidRDefault="00AA7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47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3B0" w:rsidRDefault="00AA73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After ozone treatment</w:t>
            </w:r>
          </w:p>
        </w:tc>
      </w:tr>
      <w:tr w:rsidR="00AA73B0" w:rsidRPr="000514BE" w:rsidTr="00AA73B0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00/3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30/3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60/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00/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30/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60/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00/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30/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60/90</w:t>
            </w:r>
          </w:p>
        </w:tc>
      </w:tr>
      <w:tr w:rsidR="00AA73B0" w:rsidRPr="000514BE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Pr="00F41B64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41B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Pr="00F41B64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1B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Pr="00F41B64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F41B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I</w:t>
            </w:r>
            <w:r w:rsidRPr="00F41B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0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Pr="00F41B64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41B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AA73B0" w:rsidTr="00AA73B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Pr="00F41B64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1B6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F41B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F41B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uj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±0.1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0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±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±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±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*±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*±0.08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5±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3*±0.7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0*±2.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5±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2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6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1±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0±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8*±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8*±0.90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ph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*±0.02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bi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±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*±0.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*±0.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*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*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*±0.11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±0.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±0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*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*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*±0.06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±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8±0.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8±0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9*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7±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6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4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±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*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*±0.10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*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*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*±0.00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m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*±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±0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*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±0.04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o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±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*±0.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±0.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±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±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*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*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±0.28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*±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*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*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06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pinol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04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alo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5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phole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*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p-Menth-2-en-1-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*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*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a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nocarve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*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*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±0.05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ben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*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*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*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*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±0.01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Phellandren-8-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*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*±0.01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ne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*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*±0.02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pinen-4-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*±0.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*±0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*±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*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*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*±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*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±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±0.16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rte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*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*±0.02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Terpine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*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*±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*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0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be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*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±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*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*±0.0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ronell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*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*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*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*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*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*±0.01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ronell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*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*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*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±0.0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ny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*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*±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vacr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*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*±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*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*±0.01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piny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*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*±0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*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*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beb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*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*±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*±0.09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a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*±0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*±0.05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*±0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*±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±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*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*±0.06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*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*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*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*±0.02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yophyll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±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*±0.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*±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±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±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*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*±0.14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*±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±0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*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*±0.11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-β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nes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*±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*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*±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*±0.07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ul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*±0.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*±0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±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*±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*±0.14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urol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*±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*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*±0.05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cre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±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*±0.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±0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*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±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±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±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±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*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*±0.38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i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*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*±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*±0.05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ubeb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*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*±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*±0.02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ine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*±0.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*±0.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*±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*±0.2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rolid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*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*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*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*±0.2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yophylle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±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±0.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±0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*±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*±0.12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r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±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*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*±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*±0.0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ben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*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*±0.03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*±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*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*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*±0.10</w:t>
            </w:r>
          </w:p>
        </w:tc>
      </w:tr>
      <w:tr w:rsidR="00AA73B0" w:rsidTr="00AA73B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A73B0" w:rsidRDefault="00AA73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.7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6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.6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3.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.2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5.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.78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4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.1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3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.9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2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.9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2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.1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3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.1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3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AA73B0" w:rsidRDefault="00AA73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.9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4.13</w:t>
            </w:r>
          </w:p>
        </w:tc>
      </w:tr>
    </w:tbl>
    <w:p w:rsidR="00AA73B0" w:rsidRDefault="00AA73B0" w:rsidP="00061CA9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fr-BE" w:eastAsia="pl-PL"/>
        </w:rPr>
        <w:t>a</w:t>
      </w:r>
      <w:r>
        <w:rPr>
          <w:rFonts w:ascii="Times New Roman" w:eastAsia="Times New Roman" w:hAnsi="Times New Roman" w:cs="Times New Roman"/>
          <w:bCs/>
          <w:sz w:val="20"/>
          <w:szCs w:val="20"/>
          <w:lang w:val="fr-BE" w:eastAsia="pl-PL"/>
        </w:rPr>
        <w:t xml:space="preserve">Retention index (RI) is an average of all RIs in analysed samples. </w:t>
      </w:r>
      <w:r>
        <w:rPr>
          <w:rFonts w:ascii="Times New Roman" w:hAnsi="Times New Roman"/>
          <w:sz w:val="20"/>
          <w:szCs w:val="20"/>
          <w:lang w:val="en-US"/>
        </w:rPr>
        <w:t>The results obtained were expressed as mean ± SD with n=3 according to</w:t>
      </w:r>
      <w:r>
        <w:rPr>
          <w:rStyle w:val="5yl5"/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ne-Way ANOVA</w:t>
      </w:r>
      <w:r>
        <w:rPr>
          <w:rFonts w:ascii="Times New Roman" w:hAnsi="Times New Roman"/>
          <w:sz w:val="20"/>
          <w:szCs w:val="20"/>
          <w:lang w:val="en-US"/>
        </w:rPr>
        <w:t xml:space="preserve">. Values with superscript are significantly different </w:t>
      </w:r>
      <w:r>
        <w:rPr>
          <w:rFonts w:ascii="Times New Roman" w:hAnsi="Times New Roman" w:cs="Times New Roman"/>
          <w:sz w:val="20"/>
          <w:szCs w:val="20"/>
          <w:lang w:val="en-US"/>
        </w:rPr>
        <w:t>compared to control sample</w:t>
      </w:r>
      <w:r w:rsidR="00061CA9">
        <w:rPr>
          <w:rFonts w:ascii="Times New Roman" w:hAnsi="Times New Roman"/>
          <w:sz w:val="20"/>
          <w:szCs w:val="20"/>
          <w:lang w:val="en-US"/>
        </w:rPr>
        <w:t xml:space="preserve"> at P &lt; 0.05.</w:t>
      </w:r>
    </w:p>
    <w:p w:rsidR="001C6053" w:rsidRPr="00AA73B0" w:rsidRDefault="001C6053" w:rsidP="00061CA9">
      <w:pPr>
        <w:rPr>
          <w:lang w:val="fr-BE"/>
        </w:rPr>
      </w:pPr>
    </w:p>
    <w:sectPr w:rsidR="001C6053" w:rsidRPr="00AA73B0" w:rsidSect="00061C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3B0"/>
    <w:rsid w:val="000514BE"/>
    <w:rsid w:val="00061CA9"/>
    <w:rsid w:val="001C6053"/>
    <w:rsid w:val="00AA73B0"/>
    <w:rsid w:val="00F4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A73B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AA73B0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AA73B0"/>
    <w:rPr>
      <w:color w:val="800080" w:themeColor="followedHyperlink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AA73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AA73B0"/>
    <w:rPr>
      <w:rFonts w:ascii="Consolas" w:hAnsi="Consolas"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A73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A73B0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A73B0"/>
    <w:rPr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A73B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A73B0"/>
    <w:rPr>
      <w:sz w:val="20"/>
      <w:szCs w:val="20"/>
    </w:rPr>
  </w:style>
  <w:style w:type="paragraph" w:styleId="Nagwek">
    <w:name w:val="header"/>
    <w:basedOn w:val="Normalny"/>
    <w:link w:val="NagwekZnak"/>
    <w:uiPriority w:val="99"/>
    <w:semiHidden/>
    <w:unhideWhenUsed/>
    <w:rsid w:val="00AA7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AA73B0"/>
  </w:style>
  <w:style w:type="paragraph" w:styleId="Stopka">
    <w:name w:val="footer"/>
    <w:basedOn w:val="Normalny"/>
    <w:link w:val="StopkaZnak"/>
    <w:uiPriority w:val="99"/>
    <w:semiHidden/>
    <w:unhideWhenUsed/>
    <w:rsid w:val="00AA7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AA73B0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A73B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A73B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A7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A73B0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AA73B0"/>
    <w:pPr>
      <w:ind w:left="720"/>
      <w:contextualSpacing/>
    </w:pPr>
  </w:style>
  <w:style w:type="paragraph" w:customStyle="1" w:styleId="BFSauthors">
    <w:name w:val="BFS authors"/>
    <w:basedOn w:val="Normalny"/>
    <w:uiPriority w:val="99"/>
    <w:rsid w:val="00AA73B0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0"/>
      <w:lang w:val="en-US" w:eastAsia="pl-P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A73B0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A73B0"/>
    <w:rPr>
      <w:sz w:val="16"/>
      <w:szCs w:val="16"/>
    </w:rPr>
  </w:style>
  <w:style w:type="character" w:customStyle="1" w:styleId="medium">
    <w:name w:val="medium"/>
    <w:basedOn w:val="Domylnaczcionkaakapitu"/>
    <w:rsid w:val="00AA73B0"/>
  </w:style>
  <w:style w:type="character" w:customStyle="1" w:styleId="hps">
    <w:name w:val="hps"/>
    <w:basedOn w:val="Domylnaczcionkaakapitu"/>
    <w:rsid w:val="00AA73B0"/>
  </w:style>
  <w:style w:type="character" w:customStyle="1" w:styleId="5yl5">
    <w:name w:val="_5yl5"/>
    <w:basedOn w:val="Domylnaczcionkaakapitu"/>
    <w:rsid w:val="00AA73B0"/>
  </w:style>
  <w:style w:type="table" w:styleId="Tabela-Siatka">
    <w:name w:val="Table Grid"/>
    <w:basedOn w:val="Standardowy"/>
    <w:uiPriority w:val="59"/>
    <w:rsid w:val="00AA73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AA73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AA73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A73B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AA73B0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AA73B0"/>
    <w:rPr>
      <w:color w:val="800080" w:themeColor="followedHyperlink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AA73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AA73B0"/>
    <w:rPr>
      <w:rFonts w:ascii="Consolas" w:hAnsi="Consolas"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A73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A73B0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A73B0"/>
    <w:rPr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A73B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A73B0"/>
    <w:rPr>
      <w:sz w:val="20"/>
      <w:szCs w:val="20"/>
    </w:rPr>
  </w:style>
  <w:style w:type="paragraph" w:styleId="Nagwek">
    <w:name w:val="header"/>
    <w:basedOn w:val="Normalny"/>
    <w:link w:val="NagwekZnak"/>
    <w:uiPriority w:val="99"/>
    <w:semiHidden/>
    <w:unhideWhenUsed/>
    <w:rsid w:val="00AA7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AA73B0"/>
  </w:style>
  <w:style w:type="paragraph" w:styleId="Stopka">
    <w:name w:val="footer"/>
    <w:basedOn w:val="Normalny"/>
    <w:link w:val="StopkaZnak"/>
    <w:uiPriority w:val="99"/>
    <w:semiHidden/>
    <w:unhideWhenUsed/>
    <w:rsid w:val="00AA7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AA73B0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A73B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A73B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A7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A73B0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AA73B0"/>
    <w:pPr>
      <w:ind w:left="720"/>
      <w:contextualSpacing/>
    </w:pPr>
  </w:style>
  <w:style w:type="paragraph" w:customStyle="1" w:styleId="BFSauthors">
    <w:name w:val="BFS authors"/>
    <w:basedOn w:val="Normalny"/>
    <w:uiPriority w:val="99"/>
    <w:rsid w:val="00AA73B0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0"/>
      <w:lang w:val="en-US" w:eastAsia="pl-P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A73B0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A73B0"/>
    <w:rPr>
      <w:sz w:val="16"/>
      <w:szCs w:val="16"/>
    </w:rPr>
  </w:style>
  <w:style w:type="character" w:customStyle="1" w:styleId="medium">
    <w:name w:val="medium"/>
    <w:basedOn w:val="Domylnaczcionkaakapitu"/>
    <w:rsid w:val="00AA73B0"/>
  </w:style>
  <w:style w:type="character" w:customStyle="1" w:styleId="hps">
    <w:name w:val="hps"/>
    <w:basedOn w:val="Domylnaczcionkaakapitu"/>
    <w:rsid w:val="00AA73B0"/>
  </w:style>
  <w:style w:type="character" w:customStyle="1" w:styleId="5yl5">
    <w:name w:val="_5yl5"/>
    <w:basedOn w:val="Domylnaczcionkaakapitu"/>
    <w:rsid w:val="00AA73B0"/>
  </w:style>
  <w:style w:type="table" w:styleId="Tabela-Siatka">
    <w:name w:val="Table Grid"/>
    <w:basedOn w:val="Standardowy"/>
    <w:uiPriority w:val="59"/>
    <w:rsid w:val="00AA73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AA73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AA7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90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4</cp:revision>
  <dcterms:created xsi:type="dcterms:W3CDTF">2015-11-23T13:55:00Z</dcterms:created>
  <dcterms:modified xsi:type="dcterms:W3CDTF">2015-11-23T18:27:00Z</dcterms:modified>
</cp:coreProperties>
</file>